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476812" w14:textId="465C8C6B" w:rsidR="00130D43" w:rsidRPr="00CC7234" w:rsidRDefault="00491881" w:rsidP="00130D43">
      <w:r w:rsidRPr="00976DBC">
        <w:rPr>
          <w:rFonts w:ascii="Times New Roman" w:hAnsi="Times New Roman" w:cs="Times New Roman"/>
          <w:b/>
          <w:bCs/>
          <w:highlight w:val="yellow"/>
        </w:rPr>
        <w:t>Online Resource</w:t>
      </w:r>
      <w:r w:rsidR="00976DBC" w:rsidRPr="00976DBC">
        <w:rPr>
          <w:rFonts w:ascii="Times New Roman" w:hAnsi="Times New Roman" w:cs="Times New Roman"/>
          <w:b/>
          <w:bCs/>
          <w:highlight w:val="yellow"/>
        </w:rPr>
        <w:t xml:space="preserve"> 3</w:t>
      </w:r>
      <w:r w:rsidRPr="00976DBC">
        <w:rPr>
          <w:rFonts w:ascii="Times New Roman" w:hAnsi="Times New Roman" w:cs="Times New Roman"/>
          <w:b/>
          <w:bCs/>
          <w:highlight w:val="yellow"/>
        </w:rPr>
        <w:t>.</w:t>
      </w:r>
      <w:r w:rsidR="00130D43">
        <w:rPr>
          <w:rFonts w:ascii="Times New Roman" w:hAnsi="Times New Roman" w:cs="Times New Roman"/>
          <w:b/>
          <w:bCs/>
        </w:rPr>
        <w:t xml:space="preserve"> </w:t>
      </w:r>
      <w:r w:rsidR="00130D43">
        <w:t>Pairwise</w:t>
      </w:r>
      <w:r w:rsidR="00130D43">
        <w:rPr>
          <w:iCs/>
        </w:rPr>
        <w:t xml:space="preserve"> genetic distance matrix of the 18S regions of sequences used in this study, </w:t>
      </w:r>
      <w:r w:rsidR="00130D43">
        <w:t xml:space="preserve">shown as </w:t>
      </w:r>
      <w:r w:rsidR="00130D43">
        <w:rPr>
          <w:rFonts w:hint="eastAsia"/>
        </w:rPr>
        <w:t>K2P</w:t>
      </w:r>
      <w:r w:rsidR="00130D43">
        <w:t xml:space="preserve"> genetic distance (above the diagonal) and number of differences (below the diagonal). Indels were deleted from analysis. Please refer to Table 1</w:t>
      </w:r>
      <w:r>
        <w:t xml:space="preserve"> in the manuscript</w:t>
      </w:r>
      <w:r w:rsidR="00130D43">
        <w:t xml:space="preserve"> for the ID of the sequences.</w:t>
      </w:r>
      <w:r w:rsidR="00130D43" w:rsidRPr="00CC7234">
        <w:t xml:space="preserve"> </w:t>
      </w:r>
    </w:p>
    <w:tbl>
      <w:tblPr>
        <w:tblW w:w="125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6"/>
        <w:gridCol w:w="456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</w:tblGrid>
      <w:tr w:rsidR="006D6A4F" w:rsidRPr="006D6A4F" w14:paraId="37C3A24C" w14:textId="77777777" w:rsidTr="00127F9E">
        <w:trPr>
          <w:trHeight w:val="300"/>
        </w:trPr>
        <w:tc>
          <w:tcPr>
            <w:tcW w:w="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B933" w14:textId="77777777" w:rsidR="006D6A4F" w:rsidRPr="006D6A4F" w:rsidRDefault="006D6A4F" w:rsidP="006D6A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B0F8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F2F5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D8B2D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25F2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A4A2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DAE06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9E77D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24893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2904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2A70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1D612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E19AC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BD0FA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B31A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FD3B3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4482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F7D5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18098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1560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6D6A4F" w:rsidRPr="006D6A4F" w14:paraId="2D146F62" w14:textId="77777777" w:rsidTr="00127F9E">
        <w:trPr>
          <w:trHeight w:val="300"/>
        </w:trPr>
        <w:tc>
          <w:tcPr>
            <w:tcW w:w="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0DB5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C4BA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E39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17C3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49A4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DC16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2B15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9E78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3345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9118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13F2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F6AA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CA1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021E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F4FF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581AC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95AD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E0CB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A882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581F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5%</w:t>
            </w:r>
          </w:p>
        </w:tc>
      </w:tr>
      <w:tr w:rsidR="006D6A4F" w:rsidRPr="006D6A4F" w14:paraId="511CF7F0" w14:textId="77777777" w:rsidTr="00127F9E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0401DF71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6E5A78C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3599A3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F7E59EB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D4C64B7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6C079E0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1106575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D11269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602A768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EDD02DE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FC3E06F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885B75F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CD8A86D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EC2538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00B8504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4FAA08E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DEE209B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365BCE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10D385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33771FF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5%</w:t>
            </w:r>
          </w:p>
        </w:tc>
      </w:tr>
      <w:tr w:rsidR="006D6A4F" w:rsidRPr="006D6A4F" w14:paraId="46C34157" w14:textId="77777777" w:rsidTr="00127F9E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5F6083C8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4AC8872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9FB2966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36FF96E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9C0E6D3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863FBD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EC1B3CF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81BEF54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2B94F44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A22D72B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5A56304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4D4547D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0BA168E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E000293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16FBC0F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68E7E2B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38AEE9E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3F109AD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10D0970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C2FF47E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5%</w:t>
            </w:r>
          </w:p>
        </w:tc>
      </w:tr>
      <w:tr w:rsidR="006D6A4F" w:rsidRPr="006D6A4F" w14:paraId="00D3C0D8" w14:textId="77777777" w:rsidTr="00127F9E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4BAE8FF4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2D56C52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0A92FC0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599A7CE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2C74627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1DB287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FAC8FC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A14E618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ECBD28D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C594F07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939974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16D99E5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4B5BFE1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B8F04D5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8B96760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BBF9B6D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0BA7E5D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D8E807D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EE418EB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F9CE396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5%</w:t>
            </w:r>
          </w:p>
        </w:tc>
      </w:tr>
      <w:tr w:rsidR="006D6A4F" w:rsidRPr="006D6A4F" w14:paraId="4EB2A7D8" w14:textId="77777777" w:rsidTr="00127F9E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5699DFA8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8260AEB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67DCB57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2EE86A5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3B05111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E22CD05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8201C78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2F117C4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6296A87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DE8C351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599D82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A067FA7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65BEC94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F8FCB78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A7DB567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3A4FF2B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BDDEAC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B851CE1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CB1A0F5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57899D8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5%</w:t>
            </w:r>
          </w:p>
        </w:tc>
      </w:tr>
      <w:tr w:rsidR="006D6A4F" w:rsidRPr="006D6A4F" w14:paraId="17935F4B" w14:textId="77777777" w:rsidTr="00127F9E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36DDE20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9354191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B2150C3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82410B3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AA15DEC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B9CF7BB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FD8A856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5BEB832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0AD1E8C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C79A62B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1E89A22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36DF460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C44E18B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98D3CBB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A5FA45B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2310967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E42A62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DED4265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218EBD1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11B8393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5%</w:t>
            </w:r>
          </w:p>
        </w:tc>
      </w:tr>
      <w:tr w:rsidR="006D6A4F" w:rsidRPr="006D6A4F" w14:paraId="4481810B" w14:textId="77777777" w:rsidTr="00127F9E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0BBB7F44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30E0977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C8DED70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BDAC3A8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290DDA6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A93E613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6EE264B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93FEF57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4CDC0F0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46F72FA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29ADF14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A6CB837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7E3E76E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D322B71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8B98F01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1AFE411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3CD3DB0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3C456CA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E4252A8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169D79D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5%</w:t>
            </w:r>
          </w:p>
        </w:tc>
      </w:tr>
      <w:tr w:rsidR="006D6A4F" w:rsidRPr="006D6A4F" w14:paraId="1A84D97D" w14:textId="77777777" w:rsidTr="00127F9E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37406920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D0DBA35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2AD44F7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C3B9D08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6042BEC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915EBC8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903129F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5EE5C18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44FC1CA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2CA174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DEC0823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300FE88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8317CBF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D8BA752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19EB90D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12DED6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9F985C6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48DD25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FCB7CDF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C823701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5%</w:t>
            </w:r>
          </w:p>
        </w:tc>
      </w:tr>
      <w:tr w:rsidR="006D6A4F" w:rsidRPr="006D6A4F" w14:paraId="59733F2E" w14:textId="77777777" w:rsidTr="00127F9E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759845C2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DB909E7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EBDC871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1BF9C0D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ED26216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809A4C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50385BF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32E91E0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C9F45FE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54D18C8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9BCA5FE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538EC5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3CFDB76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823227F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6EF39CE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2895B3F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A7E3756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71DA19B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6CD761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3387F2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9%</w:t>
            </w:r>
          </w:p>
        </w:tc>
      </w:tr>
      <w:tr w:rsidR="006D6A4F" w:rsidRPr="006D6A4F" w14:paraId="10FF053C" w14:textId="77777777" w:rsidTr="00127F9E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354BA825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27E6484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5E2E3F6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C501D32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87CF64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D01104F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CDB6C9B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8E26235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FDE544F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F55385B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35FFD36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481C7BA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1D7EC83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3990B12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14A9532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54A7FF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61C4101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4F6C37D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9B6837A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9DEBCD5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9%</w:t>
            </w:r>
          </w:p>
        </w:tc>
      </w:tr>
      <w:tr w:rsidR="006D6A4F" w:rsidRPr="006D6A4F" w14:paraId="5595E87E" w14:textId="77777777" w:rsidTr="00127F9E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227877B6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2953B57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2123141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EF84A60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64A4BD3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B4B9660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DD4A79B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22ED121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919C771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D04F57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249D802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5F08F48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8B58CBA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7E4B807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C74B312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4067ACD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7A1EC54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9F434E5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89E21FD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58AB6DC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9%</w:t>
            </w:r>
          </w:p>
        </w:tc>
      </w:tr>
      <w:tr w:rsidR="006D6A4F" w:rsidRPr="006D6A4F" w14:paraId="27D0F7B8" w14:textId="77777777" w:rsidTr="00127F9E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73050A0E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35FA496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739DEBE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222E71A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008C69C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BB81362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FCC5FBB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E816D8F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65504FA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6ACD8BE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003B67C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97C7522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6A67B22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BCEA2C3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14703C2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C67F920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BCD1DB0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6F8B358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E04F89B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FC230A6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9%</w:t>
            </w:r>
          </w:p>
        </w:tc>
      </w:tr>
      <w:tr w:rsidR="006D6A4F" w:rsidRPr="006D6A4F" w14:paraId="2F238467" w14:textId="77777777" w:rsidTr="00127F9E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16BC1627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8AA9482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3101DDC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C566A93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A43413A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12A0DE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5647431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9CA5FC2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3C854CB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769B5E1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D73532E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C4AC867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BF6F635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C4FFA31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33DE05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7D4992A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204AA22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7FFDE4D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E0004DD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1C78AC6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9%</w:t>
            </w:r>
          </w:p>
        </w:tc>
      </w:tr>
      <w:tr w:rsidR="006D6A4F" w:rsidRPr="006D6A4F" w14:paraId="5A3CD52F" w14:textId="77777777" w:rsidTr="00127F9E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009B3F4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ED77B28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B9C8ABF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F837ED5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2A562C2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DCA7ADA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BD7D6E3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25B8633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C383428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335D65F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36DCD76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66FDE44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CAEAB9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3F9DEB4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3E17C3A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C6798EE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D62D6D4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3D839DD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930ABA0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B34F8E3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9%</w:t>
            </w:r>
          </w:p>
        </w:tc>
      </w:tr>
      <w:tr w:rsidR="006D6A4F" w:rsidRPr="006D6A4F" w14:paraId="1D4409D7" w14:textId="77777777" w:rsidTr="00127F9E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6ACB592B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628B272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2528194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241CD27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1682875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3E501CC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382BB2A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952FBBE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F909EC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A285B0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9395630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7AC5B30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A32FB8D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0E95C7E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38E0272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A00C3DA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A66665F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5724517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BD189DA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0A24BD4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9%</w:t>
            </w:r>
          </w:p>
        </w:tc>
      </w:tr>
      <w:tr w:rsidR="006D6A4F" w:rsidRPr="006D6A4F" w14:paraId="2023BFC3" w14:textId="77777777" w:rsidTr="00127F9E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563A4077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3C7FA63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9DD63AE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D46017F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1B44592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BDDC31D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592F78B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22F5854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D5C5745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A8CDA38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89C5C40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18BEF26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0624DDC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651CE95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B6F05EA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D42CF67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71B83C0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59A34CB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7E813A1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D45F70F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9%</w:t>
            </w:r>
          </w:p>
        </w:tc>
      </w:tr>
      <w:tr w:rsidR="006D6A4F" w:rsidRPr="006D6A4F" w14:paraId="7464E593" w14:textId="77777777" w:rsidTr="00127F9E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16804FFE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38986EF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E0A597C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E17E202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5463927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20B3926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39C588C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FFDC283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51BD24A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75F2B4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90C7785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E5207A6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BFC5F72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BE660E0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01F174A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3CD4846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55A8FD4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E4C8F2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A1CD4E3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F1FDCC3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9%</w:t>
            </w:r>
          </w:p>
        </w:tc>
      </w:tr>
      <w:tr w:rsidR="006D6A4F" w:rsidRPr="006D6A4F" w14:paraId="44142602" w14:textId="77777777" w:rsidTr="00127F9E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5DC83635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4D46831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3AE10F1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7CCD20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7A246A2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77CAADE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4B3BD58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E73C9BD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B0F194D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D4A56F1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7F64FB2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F5C019C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7B67C03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EC05DBA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4D86BDC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DAE8EBD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CA6F53A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C1A829F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011CB5A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5B32160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9%</w:t>
            </w:r>
          </w:p>
        </w:tc>
      </w:tr>
      <w:tr w:rsidR="006D6A4F" w:rsidRPr="006D6A4F" w14:paraId="58D39FFD" w14:textId="77777777" w:rsidTr="00127F9E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5402F52A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0842F51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A17EED9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332CC0E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ECB0B08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E72F27F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ACDBBA4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1A463B0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A911A00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B9F3B48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6B210DC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83DA608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0176024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BD019BF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97897F8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26AC7EE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584D033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3340D18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EE72005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3C4328A" w14:textId="77777777" w:rsidR="006D6A4F" w:rsidRPr="006D6A4F" w:rsidRDefault="006D6A4F" w:rsidP="006D6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6F08761B" w14:textId="027A85F8" w:rsidR="00A701E3" w:rsidRDefault="00A701E3">
      <w:pPr>
        <w:rPr>
          <w:rFonts w:ascii="Times New Roman" w:hAnsi="Times New Roman" w:cs="Times New Roman"/>
        </w:rPr>
      </w:pPr>
    </w:p>
    <w:p w14:paraId="0261BCC1" w14:textId="4EEA4DC2" w:rsidR="00373266" w:rsidRDefault="00373266">
      <w:pPr>
        <w:rPr>
          <w:rFonts w:ascii="Times New Roman" w:hAnsi="Times New Roman" w:cs="Times New Roman"/>
          <w:b/>
          <w:bCs/>
        </w:rPr>
      </w:pPr>
    </w:p>
    <w:sectPr w:rsidR="00373266" w:rsidSect="00A701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olog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701E3"/>
    <w:rsid w:val="00026886"/>
    <w:rsid w:val="00092E99"/>
    <w:rsid w:val="000D2ECB"/>
    <w:rsid w:val="00127F9E"/>
    <w:rsid w:val="00130D43"/>
    <w:rsid w:val="00275C04"/>
    <w:rsid w:val="00276C8A"/>
    <w:rsid w:val="00284C88"/>
    <w:rsid w:val="002A3861"/>
    <w:rsid w:val="003524C7"/>
    <w:rsid w:val="00373266"/>
    <w:rsid w:val="003821C6"/>
    <w:rsid w:val="00393566"/>
    <w:rsid w:val="00491881"/>
    <w:rsid w:val="005B0CF8"/>
    <w:rsid w:val="00635FC1"/>
    <w:rsid w:val="006D6A4F"/>
    <w:rsid w:val="00744E3E"/>
    <w:rsid w:val="00796192"/>
    <w:rsid w:val="007E072C"/>
    <w:rsid w:val="007F21BD"/>
    <w:rsid w:val="0080104A"/>
    <w:rsid w:val="0082136E"/>
    <w:rsid w:val="008B16A3"/>
    <w:rsid w:val="008D0E22"/>
    <w:rsid w:val="008D7968"/>
    <w:rsid w:val="008E3022"/>
    <w:rsid w:val="00976DBC"/>
    <w:rsid w:val="00981669"/>
    <w:rsid w:val="009B6B3D"/>
    <w:rsid w:val="00A701E3"/>
    <w:rsid w:val="00A8605C"/>
    <w:rsid w:val="00A96F07"/>
    <w:rsid w:val="00AB2955"/>
    <w:rsid w:val="00AD308F"/>
    <w:rsid w:val="00BA6359"/>
    <w:rsid w:val="00BE5B2B"/>
    <w:rsid w:val="00C03B1B"/>
    <w:rsid w:val="00C20F27"/>
    <w:rsid w:val="00C75C1E"/>
    <w:rsid w:val="00DE6243"/>
    <w:rsid w:val="00DF1041"/>
    <w:rsid w:val="00E83234"/>
    <w:rsid w:val="00F131C9"/>
    <w:rsid w:val="00FA02E6"/>
    <w:rsid w:val="00FE6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952AD"/>
  <w15:chartTrackingRefBased/>
  <w15:docId w15:val="{EE54AC6F-0581-4F64-AE21-5415AF2C0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0CF8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0CF8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CF8"/>
    <w:rPr>
      <w:rFonts w:ascii="Times New Roman" w:eastAsiaTheme="majorEastAsia" w:hAnsi="Times New Roman" w:cstheme="majorBidi"/>
      <w:b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B0CF8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A701E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01E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701E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01E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701E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01E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70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01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01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1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1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1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1E3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8D79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87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Xiaocheng</dc:creator>
  <cp:keywords/>
  <dc:description/>
  <cp:lastModifiedBy>Barton, Diane</cp:lastModifiedBy>
  <cp:revision>2</cp:revision>
  <cp:lastPrinted>2022-01-23T23:40:00Z</cp:lastPrinted>
  <dcterms:created xsi:type="dcterms:W3CDTF">2022-03-21T04:20:00Z</dcterms:created>
  <dcterms:modified xsi:type="dcterms:W3CDTF">2022-03-21T04:20:00Z</dcterms:modified>
</cp:coreProperties>
</file>